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9F06AB" w14:textId="77777777" w:rsidR="00BE6202" w:rsidRPr="002F665B" w:rsidRDefault="00BE6202" w:rsidP="00BE6202">
      <w:pPr>
        <w:jc w:val="center"/>
        <w:rPr>
          <w:rFonts w:ascii="Arial" w:hAnsi="Arial" w:cs="Arial"/>
        </w:rPr>
      </w:pPr>
      <w:r w:rsidRPr="002F665B">
        <w:rPr>
          <w:rFonts w:ascii="Arial" w:hAnsi="Arial" w:cs="Arial"/>
          <w:b/>
          <w:i/>
          <w:noProof/>
        </w:rPr>
        <w:drawing>
          <wp:inline distT="0" distB="0" distL="0" distR="0" wp14:anchorId="222459C9" wp14:editId="67954371">
            <wp:extent cx="2206347" cy="4901184"/>
            <wp:effectExtent l="0" t="0" r="381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16701" cy="4924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F8054" w14:textId="786970C2" w:rsidR="00BE6202" w:rsidRPr="002F665B" w:rsidRDefault="00BE6202" w:rsidP="003E09FB">
      <w:pPr>
        <w:spacing w:line="360" w:lineRule="auto"/>
        <w:jc w:val="center"/>
        <w:rPr>
          <w:rFonts w:ascii="Arial" w:hAnsi="Arial" w:cs="Arial"/>
          <w:i/>
          <w:lang w:val="en-US"/>
        </w:rPr>
      </w:pPr>
      <w:r>
        <w:rPr>
          <w:rFonts w:ascii="Arial" w:hAnsi="Arial" w:cs="Arial"/>
          <w:b/>
          <w:i/>
          <w:lang w:val="en-US"/>
        </w:rPr>
        <w:t xml:space="preserve">Supplementary </w:t>
      </w:r>
      <w:r w:rsidRPr="002F665B">
        <w:rPr>
          <w:rFonts w:ascii="Arial" w:hAnsi="Arial" w:cs="Arial"/>
          <w:b/>
          <w:i/>
          <w:lang w:val="en-US"/>
        </w:rPr>
        <w:t>Figure 1. Participant numbers at each visit</w:t>
      </w:r>
      <w:r w:rsidR="00FF6330">
        <w:rPr>
          <w:rFonts w:ascii="Arial" w:hAnsi="Arial" w:cs="Arial"/>
          <w:b/>
          <w:i/>
          <w:lang w:val="en-US"/>
        </w:rPr>
        <w:t xml:space="preserve"> </w:t>
      </w:r>
      <w:r w:rsidR="00FF6330" w:rsidRPr="00EE2000">
        <w:rPr>
          <w:rFonts w:ascii="Arial" w:hAnsi="Arial" w:cs="Arial"/>
          <w:b/>
          <w:i/>
          <w:highlight w:val="yellow"/>
          <w:lang w:val="en-US"/>
        </w:rPr>
        <w:t>and number of withdrawals between each visit</w:t>
      </w:r>
      <w:r w:rsidRPr="00EE2000">
        <w:rPr>
          <w:rFonts w:ascii="Arial" w:hAnsi="Arial" w:cs="Arial"/>
          <w:i/>
          <w:highlight w:val="yellow"/>
          <w:lang w:val="en-US"/>
        </w:rPr>
        <w:t>.</w:t>
      </w:r>
    </w:p>
    <w:p w14:paraId="5D7AD574" w14:textId="77777777" w:rsidR="00BE6202" w:rsidRPr="002F665B" w:rsidRDefault="00BE6202" w:rsidP="003E09FB">
      <w:pPr>
        <w:spacing w:line="360" w:lineRule="auto"/>
        <w:rPr>
          <w:rFonts w:ascii="Arial" w:hAnsi="Arial" w:cs="Arial"/>
          <w:i/>
          <w:lang w:val="en-US"/>
        </w:rPr>
      </w:pPr>
      <w:proofErr w:type="spellStart"/>
      <w:r w:rsidRPr="002F665B">
        <w:rPr>
          <w:rFonts w:ascii="Arial" w:hAnsi="Arial" w:cs="Arial"/>
          <w:i/>
          <w:vertAlign w:val="superscript"/>
          <w:lang w:val="en-US"/>
        </w:rPr>
        <w:t>a</w:t>
      </w:r>
      <w:r w:rsidRPr="002F665B">
        <w:rPr>
          <w:rFonts w:ascii="Arial" w:hAnsi="Arial" w:cs="Arial"/>
          <w:i/>
          <w:lang w:val="en-US"/>
        </w:rPr>
        <w:t>Reasons</w:t>
      </w:r>
      <w:proofErr w:type="spellEnd"/>
      <w:r w:rsidRPr="002F665B">
        <w:rPr>
          <w:rFonts w:ascii="Arial" w:hAnsi="Arial" w:cs="Arial"/>
          <w:i/>
          <w:lang w:val="en-US"/>
        </w:rPr>
        <w:t xml:space="preserve"> for exclusion: 62 were ineligible at referral screening; 96 declined participation; and 1 was ineligible at baseline visit</w:t>
      </w:r>
    </w:p>
    <w:p w14:paraId="4C5BB328" w14:textId="77777777" w:rsidR="00BE6202" w:rsidRPr="002F665B" w:rsidRDefault="00BE6202" w:rsidP="003E09FB">
      <w:pPr>
        <w:spacing w:line="360" w:lineRule="auto"/>
        <w:rPr>
          <w:rFonts w:ascii="Arial" w:hAnsi="Arial" w:cs="Arial"/>
          <w:i/>
          <w:lang w:val="en-US"/>
        </w:rPr>
      </w:pPr>
      <w:r w:rsidRPr="002F665B">
        <w:rPr>
          <w:rFonts w:ascii="Arial" w:hAnsi="Arial" w:cs="Arial"/>
          <w:i/>
          <w:lang w:val="en-US"/>
        </w:rPr>
        <w:t xml:space="preserve"> </w:t>
      </w:r>
      <w:proofErr w:type="spellStart"/>
      <w:r w:rsidRPr="002F665B">
        <w:rPr>
          <w:rFonts w:ascii="Arial" w:hAnsi="Arial" w:cs="Arial"/>
          <w:i/>
          <w:vertAlign w:val="superscript"/>
          <w:lang w:val="en-US"/>
        </w:rPr>
        <w:t>b</w:t>
      </w:r>
      <w:r w:rsidRPr="002F665B">
        <w:rPr>
          <w:rFonts w:ascii="Arial" w:hAnsi="Arial" w:cs="Arial"/>
          <w:i/>
          <w:lang w:val="en-US"/>
        </w:rPr>
        <w:t>Reasons</w:t>
      </w:r>
      <w:proofErr w:type="spellEnd"/>
      <w:r w:rsidRPr="002F665B">
        <w:rPr>
          <w:rFonts w:ascii="Arial" w:hAnsi="Arial" w:cs="Arial"/>
          <w:i/>
          <w:lang w:val="en-US"/>
        </w:rPr>
        <w:t xml:space="preserve"> for withdrawal prior to 6 months: 1 did not want diagnostic or study drops instilled; 3 had difficulty adhering to treatment regimen; 1 had </w:t>
      </w:r>
      <w:r w:rsidRPr="002F665B">
        <w:rPr>
          <w:rFonts w:ascii="Arial" w:hAnsi="Arial" w:cs="Arial"/>
          <w:i/>
        </w:rPr>
        <w:t>difficulty attending appointments + fear of receivi</w:t>
      </w:r>
      <w:bookmarkStart w:id="0" w:name="_GoBack"/>
      <w:bookmarkEnd w:id="0"/>
      <w:r w:rsidRPr="002F665B">
        <w:rPr>
          <w:rFonts w:ascii="Arial" w:hAnsi="Arial" w:cs="Arial"/>
          <w:i/>
        </w:rPr>
        <w:t>ng placebo</w:t>
      </w:r>
      <w:r w:rsidRPr="002F665B">
        <w:rPr>
          <w:rFonts w:ascii="Arial" w:hAnsi="Arial" w:cs="Arial"/>
          <w:i/>
          <w:lang w:val="en-US"/>
        </w:rPr>
        <w:t>; 2 were uncontactable</w:t>
      </w:r>
    </w:p>
    <w:p w14:paraId="74F4F492" w14:textId="5CF726ED" w:rsidR="00BE6202" w:rsidRPr="002F665B" w:rsidRDefault="00BE6202" w:rsidP="003E09FB">
      <w:pPr>
        <w:spacing w:line="360" w:lineRule="auto"/>
        <w:rPr>
          <w:rFonts w:ascii="Arial" w:hAnsi="Arial" w:cs="Arial"/>
          <w:i/>
        </w:rPr>
      </w:pPr>
      <w:proofErr w:type="spellStart"/>
      <w:r w:rsidRPr="002F665B">
        <w:rPr>
          <w:rFonts w:ascii="Arial" w:hAnsi="Arial" w:cs="Arial"/>
          <w:i/>
          <w:vertAlign w:val="superscript"/>
          <w:lang w:val="en-US"/>
        </w:rPr>
        <w:t>c</w:t>
      </w:r>
      <w:r w:rsidRPr="002F665B">
        <w:rPr>
          <w:rFonts w:ascii="Arial" w:hAnsi="Arial" w:cs="Arial"/>
          <w:i/>
          <w:lang w:val="en-US"/>
        </w:rPr>
        <w:t>Reasons</w:t>
      </w:r>
      <w:proofErr w:type="spellEnd"/>
      <w:r w:rsidRPr="002F665B">
        <w:rPr>
          <w:rFonts w:ascii="Arial" w:hAnsi="Arial" w:cs="Arial"/>
          <w:i/>
          <w:lang w:val="en-US"/>
        </w:rPr>
        <w:t xml:space="preserve"> for withdrawal </w:t>
      </w:r>
      <w:r w:rsidR="00EE2000" w:rsidRPr="00EE2000">
        <w:rPr>
          <w:rFonts w:ascii="Arial" w:hAnsi="Arial" w:cs="Arial"/>
          <w:i/>
          <w:highlight w:val="yellow"/>
          <w:lang w:val="en-US"/>
        </w:rPr>
        <w:t>between 6 and</w:t>
      </w:r>
      <w:r w:rsidRPr="002F665B">
        <w:rPr>
          <w:rFonts w:ascii="Arial" w:hAnsi="Arial" w:cs="Arial"/>
          <w:i/>
          <w:lang w:val="en-US"/>
        </w:rPr>
        <w:t xml:space="preserve"> 12 months: 1 relocated; 2 wanted to seek myopia treatment (atropine or orthokeratology) privately; 1 did not want diagnostic or study drops instilled; 1 had difficulty adhering to treatment regimen; 1 had </w:t>
      </w:r>
      <w:r w:rsidRPr="002F665B">
        <w:rPr>
          <w:rFonts w:ascii="Arial" w:hAnsi="Arial" w:cs="Arial"/>
          <w:i/>
        </w:rPr>
        <w:t>difficulty attending appointments; 1 was uncontactable; 1 did not provide reason</w:t>
      </w:r>
    </w:p>
    <w:p w14:paraId="74578C95" w14:textId="7A073835" w:rsidR="00BE6202" w:rsidRPr="002F665B" w:rsidRDefault="00BE6202" w:rsidP="003E09FB">
      <w:pPr>
        <w:spacing w:line="360" w:lineRule="auto"/>
        <w:rPr>
          <w:rFonts w:ascii="Arial" w:hAnsi="Arial" w:cs="Arial"/>
          <w:i/>
          <w:lang w:val="en-US"/>
        </w:rPr>
      </w:pPr>
      <w:proofErr w:type="spellStart"/>
      <w:r w:rsidRPr="002F665B">
        <w:rPr>
          <w:rFonts w:ascii="Arial" w:hAnsi="Arial" w:cs="Arial"/>
          <w:i/>
          <w:vertAlign w:val="superscript"/>
        </w:rPr>
        <w:t>d</w:t>
      </w:r>
      <w:r w:rsidRPr="002F665B">
        <w:rPr>
          <w:rFonts w:ascii="Arial" w:hAnsi="Arial" w:cs="Arial"/>
          <w:i/>
        </w:rPr>
        <w:t>Reasons</w:t>
      </w:r>
      <w:proofErr w:type="spellEnd"/>
      <w:r w:rsidRPr="002F665B">
        <w:rPr>
          <w:rFonts w:ascii="Arial" w:hAnsi="Arial" w:cs="Arial"/>
          <w:i/>
        </w:rPr>
        <w:t xml:space="preserve"> for withdrawal </w:t>
      </w:r>
      <w:r w:rsidR="00EE2000" w:rsidRPr="00EE2000">
        <w:rPr>
          <w:rFonts w:ascii="Arial" w:hAnsi="Arial" w:cs="Arial"/>
          <w:i/>
          <w:highlight w:val="yellow"/>
        </w:rPr>
        <w:t>between 12 and</w:t>
      </w:r>
      <w:r w:rsidRPr="002F665B">
        <w:rPr>
          <w:rFonts w:ascii="Arial" w:hAnsi="Arial" w:cs="Arial"/>
          <w:i/>
        </w:rPr>
        <w:t xml:space="preserve"> 18 months: 1 </w:t>
      </w:r>
      <w:r w:rsidRPr="002F665B">
        <w:rPr>
          <w:rFonts w:ascii="Arial" w:hAnsi="Arial" w:cs="Arial"/>
          <w:i/>
          <w:lang w:val="en-US"/>
        </w:rPr>
        <w:t>wanted to seek atropine eyedrops privately due to rapid myopia progression</w:t>
      </w:r>
    </w:p>
    <w:p w14:paraId="38946BC8" w14:textId="79747FF8" w:rsidR="00E63ADA" w:rsidRPr="003E09FB" w:rsidRDefault="00BE6202" w:rsidP="003E09FB">
      <w:pPr>
        <w:spacing w:line="360" w:lineRule="auto"/>
        <w:rPr>
          <w:rFonts w:ascii="Arial" w:hAnsi="Arial" w:cs="Arial"/>
          <w:i/>
        </w:rPr>
      </w:pPr>
      <w:proofErr w:type="spellStart"/>
      <w:r w:rsidRPr="002F665B">
        <w:rPr>
          <w:rFonts w:ascii="Arial" w:hAnsi="Arial" w:cs="Arial"/>
          <w:i/>
          <w:vertAlign w:val="superscript"/>
          <w:lang w:val="en-US"/>
        </w:rPr>
        <w:lastRenderedPageBreak/>
        <w:t>e</w:t>
      </w:r>
      <w:r w:rsidRPr="002F665B">
        <w:rPr>
          <w:rFonts w:ascii="Arial" w:hAnsi="Arial" w:cs="Arial"/>
          <w:i/>
          <w:lang w:val="en-US"/>
        </w:rPr>
        <w:t>Reasons</w:t>
      </w:r>
      <w:proofErr w:type="spellEnd"/>
      <w:r w:rsidRPr="002F665B">
        <w:rPr>
          <w:rFonts w:ascii="Arial" w:hAnsi="Arial" w:cs="Arial"/>
          <w:i/>
          <w:lang w:val="en-US"/>
        </w:rPr>
        <w:t xml:space="preserve"> for withdrawal </w:t>
      </w:r>
      <w:r w:rsidR="00EE2000" w:rsidRPr="00EE2000">
        <w:rPr>
          <w:rFonts w:ascii="Arial" w:hAnsi="Arial" w:cs="Arial"/>
          <w:i/>
          <w:highlight w:val="yellow"/>
          <w:lang w:val="en-US"/>
        </w:rPr>
        <w:t>between 18 and</w:t>
      </w:r>
      <w:r w:rsidRPr="002F665B">
        <w:rPr>
          <w:rFonts w:ascii="Arial" w:hAnsi="Arial" w:cs="Arial"/>
          <w:i/>
          <w:lang w:val="en-US"/>
        </w:rPr>
        <w:t xml:space="preserve"> 24 months: 1 did not want diagnostic or study drops instilled; 1 had </w:t>
      </w:r>
      <w:r w:rsidRPr="002F665B">
        <w:rPr>
          <w:rFonts w:ascii="Arial" w:hAnsi="Arial" w:cs="Arial"/>
          <w:i/>
        </w:rPr>
        <w:t>difficulty attending appointments; 2 cited personal reasons; 1 was uncontactable; 1 did not provide reason</w:t>
      </w:r>
    </w:p>
    <w:sectPr w:rsidR="00E63ADA" w:rsidRPr="003E09FB" w:rsidSect="00B956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202"/>
    <w:rsid w:val="00007F96"/>
    <w:rsid w:val="00012617"/>
    <w:rsid w:val="00013503"/>
    <w:rsid w:val="00016669"/>
    <w:rsid w:val="00023536"/>
    <w:rsid w:val="000265A2"/>
    <w:rsid w:val="0003008D"/>
    <w:rsid w:val="00030532"/>
    <w:rsid w:val="00031E78"/>
    <w:rsid w:val="000418B2"/>
    <w:rsid w:val="0005131F"/>
    <w:rsid w:val="000606AA"/>
    <w:rsid w:val="000623E2"/>
    <w:rsid w:val="00063536"/>
    <w:rsid w:val="0006368F"/>
    <w:rsid w:val="00066819"/>
    <w:rsid w:val="00066C01"/>
    <w:rsid w:val="0007402E"/>
    <w:rsid w:val="00076552"/>
    <w:rsid w:val="00080D1F"/>
    <w:rsid w:val="00081C90"/>
    <w:rsid w:val="00083129"/>
    <w:rsid w:val="00083657"/>
    <w:rsid w:val="00096D1B"/>
    <w:rsid w:val="0009750E"/>
    <w:rsid w:val="000A43DB"/>
    <w:rsid w:val="000A4489"/>
    <w:rsid w:val="000A5364"/>
    <w:rsid w:val="000A5538"/>
    <w:rsid w:val="000A62B4"/>
    <w:rsid w:val="000B0725"/>
    <w:rsid w:val="000B5B54"/>
    <w:rsid w:val="000C0016"/>
    <w:rsid w:val="000C46F6"/>
    <w:rsid w:val="000D075C"/>
    <w:rsid w:val="000D55EC"/>
    <w:rsid w:val="000D7BF4"/>
    <w:rsid w:val="000E2E0B"/>
    <w:rsid w:val="000E43F8"/>
    <w:rsid w:val="000F4690"/>
    <w:rsid w:val="000F473B"/>
    <w:rsid w:val="00102532"/>
    <w:rsid w:val="00104828"/>
    <w:rsid w:val="00105308"/>
    <w:rsid w:val="00106374"/>
    <w:rsid w:val="00112239"/>
    <w:rsid w:val="00114627"/>
    <w:rsid w:val="0011569F"/>
    <w:rsid w:val="00123623"/>
    <w:rsid w:val="0012392B"/>
    <w:rsid w:val="00123A1B"/>
    <w:rsid w:val="001263FC"/>
    <w:rsid w:val="001273FB"/>
    <w:rsid w:val="0014101A"/>
    <w:rsid w:val="00143C8F"/>
    <w:rsid w:val="00145AB9"/>
    <w:rsid w:val="00152107"/>
    <w:rsid w:val="0015511F"/>
    <w:rsid w:val="001563F4"/>
    <w:rsid w:val="00157A23"/>
    <w:rsid w:val="001637D9"/>
    <w:rsid w:val="00174008"/>
    <w:rsid w:val="001772D0"/>
    <w:rsid w:val="00181A11"/>
    <w:rsid w:val="001846BC"/>
    <w:rsid w:val="001859F7"/>
    <w:rsid w:val="00194804"/>
    <w:rsid w:val="00196B00"/>
    <w:rsid w:val="0019723B"/>
    <w:rsid w:val="001A148E"/>
    <w:rsid w:val="001A17A7"/>
    <w:rsid w:val="001A2CB2"/>
    <w:rsid w:val="001A5269"/>
    <w:rsid w:val="001B0C8E"/>
    <w:rsid w:val="001B5777"/>
    <w:rsid w:val="001C0106"/>
    <w:rsid w:val="001C0B12"/>
    <w:rsid w:val="001C1DFF"/>
    <w:rsid w:val="001D02E3"/>
    <w:rsid w:val="001D2421"/>
    <w:rsid w:val="001D46EC"/>
    <w:rsid w:val="001D4E3F"/>
    <w:rsid w:val="001D631E"/>
    <w:rsid w:val="001E05C7"/>
    <w:rsid w:val="001E1165"/>
    <w:rsid w:val="001E1A6A"/>
    <w:rsid w:val="001E2E51"/>
    <w:rsid w:val="001F6CC0"/>
    <w:rsid w:val="0020147B"/>
    <w:rsid w:val="00202565"/>
    <w:rsid w:val="00205577"/>
    <w:rsid w:val="00210A7A"/>
    <w:rsid w:val="00212BB3"/>
    <w:rsid w:val="0021608B"/>
    <w:rsid w:val="0021652F"/>
    <w:rsid w:val="002225BF"/>
    <w:rsid w:val="00223562"/>
    <w:rsid w:val="00223E3D"/>
    <w:rsid w:val="002271CF"/>
    <w:rsid w:val="002316AF"/>
    <w:rsid w:val="00233A1F"/>
    <w:rsid w:val="00236001"/>
    <w:rsid w:val="00237D0F"/>
    <w:rsid w:val="00240ABE"/>
    <w:rsid w:val="002421F4"/>
    <w:rsid w:val="00244190"/>
    <w:rsid w:val="002454DD"/>
    <w:rsid w:val="00245F48"/>
    <w:rsid w:val="002530B3"/>
    <w:rsid w:val="0025485C"/>
    <w:rsid w:val="00255792"/>
    <w:rsid w:val="002705E3"/>
    <w:rsid w:val="00270C2E"/>
    <w:rsid w:val="002710ED"/>
    <w:rsid w:val="00275506"/>
    <w:rsid w:val="0027618F"/>
    <w:rsid w:val="002837E3"/>
    <w:rsid w:val="0028516F"/>
    <w:rsid w:val="00286524"/>
    <w:rsid w:val="00291B6A"/>
    <w:rsid w:val="00292285"/>
    <w:rsid w:val="002963CD"/>
    <w:rsid w:val="002A2461"/>
    <w:rsid w:val="002A3A90"/>
    <w:rsid w:val="002A4B1C"/>
    <w:rsid w:val="002B705A"/>
    <w:rsid w:val="002C4E62"/>
    <w:rsid w:val="002D4461"/>
    <w:rsid w:val="002E2F68"/>
    <w:rsid w:val="002E3EE8"/>
    <w:rsid w:val="002E744F"/>
    <w:rsid w:val="002F25F8"/>
    <w:rsid w:val="002F48B5"/>
    <w:rsid w:val="00301E7E"/>
    <w:rsid w:val="003069EF"/>
    <w:rsid w:val="00317EA9"/>
    <w:rsid w:val="0032611B"/>
    <w:rsid w:val="00326155"/>
    <w:rsid w:val="00326162"/>
    <w:rsid w:val="00327B8E"/>
    <w:rsid w:val="00334DB1"/>
    <w:rsid w:val="00335BA5"/>
    <w:rsid w:val="00341B24"/>
    <w:rsid w:val="00343E44"/>
    <w:rsid w:val="00345DD3"/>
    <w:rsid w:val="00346235"/>
    <w:rsid w:val="00347525"/>
    <w:rsid w:val="00351522"/>
    <w:rsid w:val="0035280E"/>
    <w:rsid w:val="003540FB"/>
    <w:rsid w:val="00356DB8"/>
    <w:rsid w:val="00357128"/>
    <w:rsid w:val="00357899"/>
    <w:rsid w:val="00362D69"/>
    <w:rsid w:val="003676A4"/>
    <w:rsid w:val="00373BFC"/>
    <w:rsid w:val="00373F1D"/>
    <w:rsid w:val="00383B63"/>
    <w:rsid w:val="003875B9"/>
    <w:rsid w:val="00390ECD"/>
    <w:rsid w:val="003916BB"/>
    <w:rsid w:val="00393D43"/>
    <w:rsid w:val="0039673C"/>
    <w:rsid w:val="003A139A"/>
    <w:rsid w:val="003A3833"/>
    <w:rsid w:val="003A3C8B"/>
    <w:rsid w:val="003B1971"/>
    <w:rsid w:val="003B30E5"/>
    <w:rsid w:val="003B3418"/>
    <w:rsid w:val="003B4489"/>
    <w:rsid w:val="003B449B"/>
    <w:rsid w:val="003B4638"/>
    <w:rsid w:val="003B6741"/>
    <w:rsid w:val="003D0FD1"/>
    <w:rsid w:val="003D5851"/>
    <w:rsid w:val="003E09FB"/>
    <w:rsid w:val="003E17F0"/>
    <w:rsid w:val="003F4A8D"/>
    <w:rsid w:val="0041340C"/>
    <w:rsid w:val="00416B4F"/>
    <w:rsid w:val="00416BF3"/>
    <w:rsid w:val="00417047"/>
    <w:rsid w:val="004239AC"/>
    <w:rsid w:val="00424C2B"/>
    <w:rsid w:val="00424FA2"/>
    <w:rsid w:val="00426F2A"/>
    <w:rsid w:val="004335D7"/>
    <w:rsid w:val="00436558"/>
    <w:rsid w:val="00440C01"/>
    <w:rsid w:val="00441F42"/>
    <w:rsid w:val="004427EC"/>
    <w:rsid w:val="00445931"/>
    <w:rsid w:val="004551B2"/>
    <w:rsid w:val="0045527F"/>
    <w:rsid w:val="004571CE"/>
    <w:rsid w:val="004609ED"/>
    <w:rsid w:val="00462577"/>
    <w:rsid w:val="00463374"/>
    <w:rsid w:val="004743F0"/>
    <w:rsid w:val="004768A0"/>
    <w:rsid w:val="00493E8C"/>
    <w:rsid w:val="0049492C"/>
    <w:rsid w:val="00494FC2"/>
    <w:rsid w:val="00495D5B"/>
    <w:rsid w:val="00497AE8"/>
    <w:rsid w:val="004A1DFC"/>
    <w:rsid w:val="004A3574"/>
    <w:rsid w:val="004A5E97"/>
    <w:rsid w:val="004B2F3A"/>
    <w:rsid w:val="004B4A9E"/>
    <w:rsid w:val="004B5B43"/>
    <w:rsid w:val="004C0920"/>
    <w:rsid w:val="004C1CD4"/>
    <w:rsid w:val="004C4C87"/>
    <w:rsid w:val="004C5ABA"/>
    <w:rsid w:val="004D217C"/>
    <w:rsid w:val="004D2AD0"/>
    <w:rsid w:val="004D46B3"/>
    <w:rsid w:val="004E19F0"/>
    <w:rsid w:val="004E2957"/>
    <w:rsid w:val="004E37A0"/>
    <w:rsid w:val="004F1D76"/>
    <w:rsid w:val="004F2CD6"/>
    <w:rsid w:val="00505557"/>
    <w:rsid w:val="00507590"/>
    <w:rsid w:val="005107EF"/>
    <w:rsid w:val="005125C7"/>
    <w:rsid w:val="00512DA6"/>
    <w:rsid w:val="005131C4"/>
    <w:rsid w:val="00514366"/>
    <w:rsid w:val="005217BF"/>
    <w:rsid w:val="00526F00"/>
    <w:rsid w:val="00531CC4"/>
    <w:rsid w:val="0053431C"/>
    <w:rsid w:val="005363EB"/>
    <w:rsid w:val="00537A24"/>
    <w:rsid w:val="005438D7"/>
    <w:rsid w:val="00547346"/>
    <w:rsid w:val="00547931"/>
    <w:rsid w:val="0055067D"/>
    <w:rsid w:val="00551017"/>
    <w:rsid w:val="00552947"/>
    <w:rsid w:val="0055365B"/>
    <w:rsid w:val="005562CA"/>
    <w:rsid w:val="00560ECE"/>
    <w:rsid w:val="005630E7"/>
    <w:rsid w:val="00564D26"/>
    <w:rsid w:val="00565B7C"/>
    <w:rsid w:val="0057511C"/>
    <w:rsid w:val="005756EB"/>
    <w:rsid w:val="005804ED"/>
    <w:rsid w:val="00581884"/>
    <w:rsid w:val="00581EA6"/>
    <w:rsid w:val="005908F1"/>
    <w:rsid w:val="00593D56"/>
    <w:rsid w:val="00594348"/>
    <w:rsid w:val="005975D0"/>
    <w:rsid w:val="005A19A6"/>
    <w:rsid w:val="005A2A4F"/>
    <w:rsid w:val="005A318F"/>
    <w:rsid w:val="005A5D6B"/>
    <w:rsid w:val="005A63CA"/>
    <w:rsid w:val="005B1FBA"/>
    <w:rsid w:val="005B581C"/>
    <w:rsid w:val="005C04D3"/>
    <w:rsid w:val="005C4C79"/>
    <w:rsid w:val="005C56FB"/>
    <w:rsid w:val="005C5809"/>
    <w:rsid w:val="005D0BE6"/>
    <w:rsid w:val="005D72D8"/>
    <w:rsid w:val="005E5A02"/>
    <w:rsid w:val="005F2040"/>
    <w:rsid w:val="005F6A9F"/>
    <w:rsid w:val="006006AE"/>
    <w:rsid w:val="00602ED9"/>
    <w:rsid w:val="006040D4"/>
    <w:rsid w:val="006049F3"/>
    <w:rsid w:val="00607B4B"/>
    <w:rsid w:val="00613E6A"/>
    <w:rsid w:val="00614823"/>
    <w:rsid w:val="0062381B"/>
    <w:rsid w:val="006268AB"/>
    <w:rsid w:val="00630AD2"/>
    <w:rsid w:val="00634253"/>
    <w:rsid w:val="006349B2"/>
    <w:rsid w:val="006367D4"/>
    <w:rsid w:val="006375CD"/>
    <w:rsid w:val="00641FE9"/>
    <w:rsid w:val="006459AA"/>
    <w:rsid w:val="00652798"/>
    <w:rsid w:val="00657A2B"/>
    <w:rsid w:val="006607CD"/>
    <w:rsid w:val="00661803"/>
    <w:rsid w:val="00665ED5"/>
    <w:rsid w:val="00667F74"/>
    <w:rsid w:val="0067004C"/>
    <w:rsid w:val="00674455"/>
    <w:rsid w:val="0067528B"/>
    <w:rsid w:val="006825CA"/>
    <w:rsid w:val="0068479A"/>
    <w:rsid w:val="006953B2"/>
    <w:rsid w:val="006968EE"/>
    <w:rsid w:val="006A1CC4"/>
    <w:rsid w:val="006A5EA1"/>
    <w:rsid w:val="006B1225"/>
    <w:rsid w:val="006B1496"/>
    <w:rsid w:val="006B578E"/>
    <w:rsid w:val="006B6092"/>
    <w:rsid w:val="006D4CF4"/>
    <w:rsid w:val="006D6816"/>
    <w:rsid w:val="006D7140"/>
    <w:rsid w:val="006D7D2F"/>
    <w:rsid w:val="006E45EE"/>
    <w:rsid w:val="006F4D61"/>
    <w:rsid w:val="006F5424"/>
    <w:rsid w:val="00705436"/>
    <w:rsid w:val="0071183D"/>
    <w:rsid w:val="00713953"/>
    <w:rsid w:val="0071460E"/>
    <w:rsid w:val="00720132"/>
    <w:rsid w:val="00721FC2"/>
    <w:rsid w:val="00733684"/>
    <w:rsid w:val="00735C17"/>
    <w:rsid w:val="00744CAB"/>
    <w:rsid w:val="00754431"/>
    <w:rsid w:val="00756196"/>
    <w:rsid w:val="00762624"/>
    <w:rsid w:val="00762CA2"/>
    <w:rsid w:val="00767A8B"/>
    <w:rsid w:val="00770F85"/>
    <w:rsid w:val="00772E4A"/>
    <w:rsid w:val="00773657"/>
    <w:rsid w:val="00773AE8"/>
    <w:rsid w:val="00775536"/>
    <w:rsid w:val="00780833"/>
    <w:rsid w:val="00785761"/>
    <w:rsid w:val="00790624"/>
    <w:rsid w:val="00796FA3"/>
    <w:rsid w:val="007A116C"/>
    <w:rsid w:val="007A7112"/>
    <w:rsid w:val="007B429C"/>
    <w:rsid w:val="007B6F3A"/>
    <w:rsid w:val="007C2DA5"/>
    <w:rsid w:val="007D16BD"/>
    <w:rsid w:val="007D18AB"/>
    <w:rsid w:val="007D5092"/>
    <w:rsid w:val="007D68BF"/>
    <w:rsid w:val="007E0B3B"/>
    <w:rsid w:val="007E18B9"/>
    <w:rsid w:val="007E2B9D"/>
    <w:rsid w:val="007F0313"/>
    <w:rsid w:val="007F6AB9"/>
    <w:rsid w:val="00804666"/>
    <w:rsid w:val="008248C3"/>
    <w:rsid w:val="00826979"/>
    <w:rsid w:val="008275DA"/>
    <w:rsid w:val="008308EA"/>
    <w:rsid w:val="008407F7"/>
    <w:rsid w:val="00843436"/>
    <w:rsid w:val="00843AA3"/>
    <w:rsid w:val="008455CB"/>
    <w:rsid w:val="00846E26"/>
    <w:rsid w:val="00851FC4"/>
    <w:rsid w:val="00855AB4"/>
    <w:rsid w:val="008570C0"/>
    <w:rsid w:val="00857A49"/>
    <w:rsid w:val="00860CC0"/>
    <w:rsid w:val="00862EB2"/>
    <w:rsid w:val="00865185"/>
    <w:rsid w:val="008666CF"/>
    <w:rsid w:val="008700FA"/>
    <w:rsid w:val="00871A99"/>
    <w:rsid w:val="0087251F"/>
    <w:rsid w:val="0087633C"/>
    <w:rsid w:val="00890DA6"/>
    <w:rsid w:val="00892747"/>
    <w:rsid w:val="008946AE"/>
    <w:rsid w:val="00894D27"/>
    <w:rsid w:val="0089620E"/>
    <w:rsid w:val="008A5F0E"/>
    <w:rsid w:val="008B2422"/>
    <w:rsid w:val="008C4BF7"/>
    <w:rsid w:val="008D13D9"/>
    <w:rsid w:val="008D419D"/>
    <w:rsid w:val="008E1174"/>
    <w:rsid w:val="008E57FE"/>
    <w:rsid w:val="008F0BA8"/>
    <w:rsid w:val="008F29E2"/>
    <w:rsid w:val="008F4C2E"/>
    <w:rsid w:val="008F7A0A"/>
    <w:rsid w:val="008F7F69"/>
    <w:rsid w:val="009006BC"/>
    <w:rsid w:val="00901CA1"/>
    <w:rsid w:val="0090226A"/>
    <w:rsid w:val="00903186"/>
    <w:rsid w:val="00903AFA"/>
    <w:rsid w:val="009126D4"/>
    <w:rsid w:val="009160ED"/>
    <w:rsid w:val="0092019A"/>
    <w:rsid w:val="00930B30"/>
    <w:rsid w:val="0093216C"/>
    <w:rsid w:val="00933381"/>
    <w:rsid w:val="00935D60"/>
    <w:rsid w:val="009403A4"/>
    <w:rsid w:val="009440E1"/>
    <w:rsid w:val="00963E8E"/>
    <w:rsid w:val="0096414F"/>
    <w:rsid w:val="00964FC6"/>
    <w:rsid w:val="009713BD"/>
    <w:rsid w:val="00971B78"/>
    <w:rsid w:val="00975481"/>
    <w:rsid w:val="0098081A"/>
    <w:rsid w:val="00983441"/>
    <w:rsid w:val="00985D72"/>
    <w:rsid w:val="0099041C"/>
    <w:rsid w:val="009935F3"/>
    <w:rsid w:val="009967E1"/>
    <w:rsid w:val="009A02DC"/>
    <w:rsid w:val="009A5380"/>
    <w:rsid w:val="009B100F"/>
    <w:rsid w:val="009B62A1"/>
    <w:rsid w:val="009C01B9"/>
    <w:rsid w:val="009C2BE8"/>
    <w:rsid w:val="009C42BF"/>
    <w:rsid w:val="009C5FE6"/>
    <w:rsid w:val="009D08D2"/>
    <w:rsid w:val="009D469D"/>
    <w:rsid w:val="009E1E58"/>
    <w:rsid w:val="009E5830"/>
    <w:rsid w:val="009F0141"/>
    <w:rsid w:val="009F03D8"/>
    <w:rsid w:val="009F1B90"/>
    <w:rsid w:val="009F411F"/>
    <w:rsid w:val="009F4C2A"/>
    <w:rsid w:val="009F4FE8"/>
    <w:rsid w:val="009F638E"/>
    <w:rsid w:val="009F6A5C"/>
    <w:rsid w:val="009F7FA9"/>
    <w:rsid w:val="00A00F89"/>
    <w:rsid w:val="00A036FC"/>
    <w:rsid w:val="00A039C8"/>
    <w:rsid w:val="00A04388"/>
    <w:rsid w:val="00A044DC"/>
    <w:rsid w:val="00A05B15"/>
    <w:rsid w:val="00A0630C"/>
    <w:rsid w:val="00A102A8"/>
    <w:rsid w:val="00A164CB"/>
    <w:rsid w:val="00A35F33"/>
    <w:rsid w:val="00A44807"/>
    <w:rsid w:val="00A4631D"/>
    <w:rsid w:val="00A46ED1"/>
    <w:rsid w:val="00A64509"/>
    <w:rsid w:val="00A70E42"/>
    <w:rsid w:val="00A73879"/>
    <w:rsid w:val="00A80B81"/>
    <w:rsid w:val="00A82F42"/>
    <w:rsid w:val="00A85567"/>
    <w:rsid w:val="00A9066F"/>
    <w:rsid w:val="00A92571"/>
    <w:rsid w:val="00A94795"/>
    <w:rsid w:val="00A97D53"/>
    <w:rsid w:val="00AA019B"/>
    <w:rsid w:val="00AA14B6"/>
    <w:rsid w:val="00AA40BD"/>
    <w:rsid w:val="00AA52AF"/>
    <w:rsid w:val="00AA589A"/>
    <w:rsid w:val="00AA65F1"/>
    <w:rsid w:val="00AB6765"/>
    <w:rsid w:val="00AC0628"/>
    <w:rsid w:val="00AC34C0"/>
    <w:rsid w:val="00AC594F"/>
    <w:rsid w:val="00AC6F46"/>
    <w:rsid w:val="00AD1080"/>
    <w:rsid w:val="00AD791A"/>
    <w:rsid w:val="00AE5488"/>
    <w:rsid w:val="00AF06DC"/>
    <w:rsid w:val="00AF686F"/>
    <w:rsid w:val="00B02407"/>
    <w:rsid w:val="00B02991"/>
    <w:rsid w:val="00B05ED4"/>
    <w:rsid w:val="00B0623C"/>
    <w:rsid w:val="00B079A0"/>
    <w:rsid w:val="00B12AA3"/>
    <w:rsid w:val="00B16957"/>
    <w:rsid w:val="00B20BA3"/>
    <w:rsid w:val="00B3382A"/>
    <w:rsid w:val="00B362EE"/>
    <w:rsid w:val="00B3665C"/>
    <w:rsid w:val="00B37198"/>
    <w:rsid w:val="00B376FB"/>
    <w:rsid w:val="00B403CD"/>
    <w:rsid w:val="00B40951"/>
    <w:rsid w:val="00B4722B"/>
    <w:rsid w:val="00B510B5"/>
    <w:rsid w:val="00B6641C"/>
    <w:rsid w:val="00B670EA"/>
    <w:rsid w:val="00B70C4D"/>
    <w:rsid w:val="00B945B3"/>
    <w:rsid w:val="00B956FF"/>
    <w:rsid w:val="00BA0DB2"/>
    <w:rsid w:val="00BA1D79"/>
    <w:rsid w:val="00BA4E89"/>
    <w:rsid w:val="00BA5C62"/>
    <w:rsid w:val="00BA5D9E"/>
    <w:rsid w:val="00BB22C4"/>
    <w:rsid w:val="00BB6BC4"/>
    <w:rsid w:val="00BC2664"/>
    <w:rsid w:val="00BC43F1"/>
    <w:rsid w:val="00BC740D"/>
    <w:rsid w:val="00BD2E51"/>
    <w:rsid w:val="00BD2F9D"/>
    <w:rsid w:val="00BD4003"/>
    <w:rsid w:val="00BD4C2B"/>
    <w:rsid w:val="00BD4F64"/>
    <w:rsid w:val="00BD730A"/>
    <w:rsid w:val="00BD78A5"/>
    <w:rsid w:val="00BE05E8"/>
    <w:rsid w:val="00BE16FD"/>
    <w:rsid w:val="00BE1905"/>
    <w:rsid w:val="00BE4603"/>
    <w:rsid w:val="00BE5ED1"/>
    <w:rsid w:val="00BE6202"/>
    <w:rsid w:val="00BF3CAF"/>
    <w:rsid w:val="00BF42A5"/>
    <w:rsid w:val="00BF7EF4"/>
    <w:rsid w:val="00C000F2"/>
    <w:rsid w:val="00C05475"/>
    <w:rsid w:val="00C12065"/>
    <w:rsid w:val="00C165C4"/>
    <w:rsid w:val="00C24E74"/>
    <w:rsid w:val="00C24EF1"/>
    <w:rsid w:val="00C25844"/>
    <w:rsid w:val="00C26309"/>
    <w:rsid w:val="00C26967"/>
    <w:rsid w:val="00C31544"/>
    <w:rsid w:val="00C319E3"/>
    <w:rsid w:val="00C32140"/>
    <w:rsid w:val="00C329CC"/>
    <w:rsid w:val="00C4243B"/>
    <w:rsid w:val="00C4360B"/>
    <w:rsid w:val="00C45F57"/>
    <w:rsid w:val="00C47313"/>
    <w:rsid w:val="00C523A0"/>
    <w:rsid w:val="00C5616D"/>
    <w:rsid w:val="00C56520"/>
    <w:rsid w:val="00C601DD"/>
    <w:rsid w:val="00C618E6"/>
    <w:rsid w:val="00C62237"/>
    <w:rsid w:val="00C62E6F"/>
    <w:rsid w:val="00C63DBE"/>
    <w:rsid w:val="00C67B98"/>
    <w:rsid w:val="00C715A4"/>
    <w:rsid w:val="00C74AD7"/>
    <w:rsid w:val="00C75F29"/>
    <w:rsid w:val="00C9251C"/>
    <w:rsid w:val="00C9252F"/>
    <w:rsid w:val="00C96A72"/>
    <w:rsid w:val="00CA1180"/>
    <w:rsid w:val="00CA1EA4"/>
    <w:rsid w:val="00CA41B0"/>
    <w:rsid w:val="00CB44F1"/>
    <w:rsid w:val="00CB54B3"/>
    <w:rsid w:val="00CC223E"/>
    <w:rsid w:val="00CD0746"/>
    <w:rsid w:val="00CD6BE0"/>
    <w:rsid w:val="00CE7B5B"/>
    <w:rsid w:val="00CF20AF"/>
    <w:rsid w:val="00CF2723"/>
    <w:rsid w:val="00D102D8"/>
    <w:rsid w:val="00D1743E"/>
    <w:rsid w:val="00D233C6"/>
    <w:rsid w:val="00D23D8A"/>
    <w:rsid w:val="00D36AE0"/>
    <w:rsid w:val="00D37AB9"/>
    <w:rsid w:val="00D42F20"/>
    <w:rsid w:val="00D43793"/>
    <w:rsid w:val="00D529C1"/>
    <w:rsid w:val="00D53865"/>
    <w:rsid w:val="00D5544E"/>
    <w:rsid w:val="00D56D7C"/>
    <w:rsid w:val="00D619FC"/>
    <w:rsid w:val="00D6577B"/>
    <w:rsid w:val="00D66006"/>
    <w:rsid w:val="00D66D93"/>
    <w:rsid w:val="00D66DC2"/>
    <w:rsid w:val="00D728AD"/>
    <w:rsid w:val="00D72F99"/>
    <w:rsid w:val="00D73001"/>
    <w:rsid w:val="00D74C73"/>
    <w:rsid w:val="00D77EC2"/>
    <w:rsid w:val="00D8042B"/>
    <w:rsid w:val="00D81591"/>
    <w:rsid w:val="00D81952"/>
    <w:rsid w:val="00D841F2"/>
    <w:rsid w:val="00D844F4"/>
    <w:rsid w:val="00D96FAC"/>
    <w:rsid w:val="00DA2DE2"/>
    <w:rsid w:val="00DA4679"/>
    <w:rsid w:val="00DA5E81"/>
    <w:rsid w:val="00DA7941"/>
    <w:rsid w:val="00DB4964"/>
    <w:rsid w:val="00DB4E76"/>
    <w:rsid w:val="00DB5C21"/>
    <w:rsid w:val="00DB6D33"/>
    <w:rsid w:val="00DC0F25"/>
    <w:rsid w:val="00DC3132"/>
    <w:rsid w:val="00DD7704"/>
    <w:rsid w:val="00DE5D08"/>
    <w:rsid w:val="00DF09A0"/>
    <w:rsid w:val="00DF5158"/>
    <w:rsid w:val="00DF608C"/>
    <w:rsid w:val="00DF7973"/>
    <w:rsid w:val="00E00712"/>
    <w:rsid w:val="00E00CD7"/>
    <w:rsid w:val="00E012F3"/>
    <w:rsid w:val="00E024B2"/>
    <w:rsid w:val="00E03D5B"/>
    <w:rsid w:val="00E0441F"/>
    <w:rsid w:val="00E1031B"/>
    <w:rsid w:val="00E12190"/>
    <w:rsid w:val="00E12F5F"/>
    <w:rsid w:val="00E14367"/>
    <w:rsid w:val="00E31744"/>
    <w:rsid w:val="00E468C3"/>
    <w:rsid w:val="00E54763"/>
    <w:rsid w:val="00E61D66"/>
    <w:rsid w:val="00E61E9E"/>
    <w:rsid w:val="00E63471"/>
    <w:rsid w:val="00E63ADA"/>
    <w:rsid w:val="00E649CA"/>
    <w:rsid w:val="00E755B6"/>
    <w:rsid w:val="00E75625"/>
    <w:rsid w:val="00E77CB0"/>
    <w:rsid w:val="00E805CC"/>
    <w:rsid w:val="00E8074F"/>
    <w:rsid w:val="00E80EC5"/>
    <w:rsid w:val="00E8153D"/>
    <w:rsid w:val="00E90188"/>
    <w:rsid w:val="00E9138F"/>
    <w:rsid w:val="00E920EF"/>
    <w:rsid w:val="00E93BC8"/>
    <w:rsid w:val="00E97170"/>
    <w:rsid w:val="00EA1023"/>
    <w:rsid w:val="00EA36A3"/>
    <w:rsid w:val="00EA3CFE"/>
    <w:rsid w:val="00EA546E"/>
    <w:rsid w:val="00EB2278"/>
    <w:rsid w:val="00EB25B5"/>
    <w:rsid w:val="00ED1FE4"/>
    <w:rsid w:val="00ED2F62"/>
    <w:rsid w:val="00ED56F5"/>
    <w:rsid w:val="00EE1A7C"/>
    <w:rsid w:val="00EE2000"/>
    <w:rsid w:val="00EE5891"/>
    <w:rsid w:val="00EF2630"/>
    <w:rsid w:val="00EF3E48"/>
    <w:rsid w:val="00EF48D3"/>
    <w:rsid w:val="00EF7A11"/>
    <w:rsid w:val="00F01805"/>
    <w:rsid w:val="00F0381B"/>
    <w:rsid w:val="00F06688"/>
    <w:rsid w:val="00F105F9"/>
    <w:rsid w:val="00F2082D"/>
    <w:rsid w:val="00F23021"/>
    <w:rsid w:val="00F31274"/>
    <w:rsid w:val="00F31EC8"/>
    <w:rsid w:val="00F34A1E"/>
    <w:rsid w:val="00F35836"/>
    <w:rsid w:val="00F3695B"/>
    <w:rsid w:val="00F444F2"/>
    <w:rsid w:val="00F45559"/>
    <w:rsid w:val="00F515F2"/>
    <w:rsid w:val="00F54431"/>
    <w:rsid w:val="00F548AF"/>
    <w:rsid w:val="00F5507E"/>
    <w:rsid w:val="00F60DF3"/>
    <w:rsid w:val="00F6109A"/>
    <w:rsid w:val="00F648AD"/>
    <w:rsid w:val="00F654EE"/>
    <w:rsid w:val="00F83025"/>
    <w:rsid w:val="00F84F9A"/>
    <w:rsid w:val="00F870F9"/>
    <w:rsid w:val="00F959DF"/>
    <w:rsid w:val="00FA0E97"/>
    <w:rsid w:val="00FA0EE1"/>
    <w:rsid w:val="00FA5597"/>
    <w:rsid w:val="00FA565E"/>
    <w:rsid w:val="00FB1BEF"/>
    <w:rsid w:val="00FB1D17"/>
    <w:rsid w:val="00FB7C50"/>
    <w:rsid w:val="00FC0C0A"/>
    <w:rsid w:val="00FC24A8"/>
    <w:rsid w:val="00FC35BD"/>
    <w:rsid w:val="00FE3601"/>
    <w:rsid w:val="00FF383D"/>
    <w:rsid w:val="00FF6330"/>
    <w:rsid w:val="00FF6B11"/>
    <w:rsid w:val="00FF7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A39ADB"/>
  <w15:chartTrackingRefBased/>
  <w15:docId w15:val="{2F4F694F-4F03-6944-8B8A-6CA97A565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62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200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00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Lee</dc:creator>
  <cp:keywords/>
  <dc:description/>
  <cp:lastModifiedBy>Samantha Lee</cp:lastModifiedBy>
  <cp:revision>4</cp:revision>
  <dcterms:created xsi:type="dcterms:W3CDTF">2022-05-05T02:19:00Z</dcterms:created>
  <dcterms:modified xsi:type="dcterms:W3CDTF">2022-08-17T01:35:00Z</dcterms:modified>
</cp:coreProperties>
</file>